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B0F98" w14:textId="4342D232" w:rsidR="00D87808" w:rsidRPr="00D87808" w:rsidRDefault="00D87808" w:rsidP="008A7FC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8780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A7FCE">
        <w:rPr>
          <w:rFonts w:asciiTheme="majorBidi" w:hAnsiTheme="majorBidi" w:cstheme="majorBidi"/>
          <w:b/>
          <w:bCs/>
          <w:sz w:val="24"/>
          <w:szCs w:val="24"/>
        </w:rPr>
        <w:t xml:space="preserve">upplementary information </w:t>
      </w:r>
    </w:p>
    <w:p w14:paraId="183216FC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  <w:r w:rsidRPr="00D87808">
        <w:rPr>
          <w:rFonts w:asciiTheme="majorBidi" w:hAnsiTheme="majorBidi" w:cstheme="majorBidi"/>
          <w:sz w:val="24"/>
          <w:szCs w:val="24"/>
        </w:rPr>
        <w:t>A- Search strategy</w:t>
      </w:r>
    </w:p>
    <w:p w14:paraId="54A87014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  <w:r w:rsidRPr="00D87808">
        <w:rPr>
          <w:rFonts w:asciiTheme="majorBidi" w:hAnsiTheme="majorBidi" w:cstheme="majorBidi"/>
          <w:sz w:val="24"/>
          <w:szCs w:val="24"/>
        </w:rPr>
        <w:t xml:space="preserve">A.1. Medline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5580"/>
        <w:gridCol w:w="1080"/>
      </w:tblGrid>
      <w:tr w:rsidR="00D87808" w:rsidRPr="00D87808" w14:paraId="0339BC3F" w14:textId="77777777" w:rsidTr="00F40290">
        <w:tc>
          <w:tcPr>
            <w:tcW w:w="715" w:type="dxa"/>
          </w:tcPr>
          <w:p w14:paraId="5CE08163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5580" w:type="dxa"/>
          </w:tcPr>
          <w:p w14:paraId="2BD08FCD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Search</w:t>
            </w:r>
          </w:p>
        </w:tc>
        <w:tc>
          <w:tcPr>
            <w:tcW w:w="1080" w:type="dxa"/>
          </w:tcPr>
          <w:p w14:paraId="7B298755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Result</w:t>
            </w:r>
          </w:p>
        </w:tc>
      </w:tr>
      <w:tr w:rsidR="00D87808" w:rsidRPr="00D87808" w14:paraId="769AF70A" w14:textId="77777777" w:rsidTr="00F40290">
        <w:tc>
          <w:tcPr>
            <w:tcW w:w="715" w:type="dxa"/>
          </w:tcPr>
          <w:p w14:paraId="58F773CF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580" w:type="dxa"/>
          </w:tcPr>
          <w:p w14:paraId="2822AB83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xp Hip/ or hip.mp.  </w:t>
            </w:r>
          </w:p>
        </w:tc>
        <w:tc>
          <w:tcPr>
            <w:tcW w:w="1080" w:type="dxa"/>
          </w:tcPr>
          <w:p w14:paraId="551A8CDE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67163</w:t>
            </w:r>
          </w:p>
        </w:tc>
      </w:tr>
      <w:tr w:rsidR="00D87808" w:rsidRPr="00D87808" w14:paraId="64DC66C6" w14:textId="77777777" w:rsidTr="00F40290">
        <w:tc>
          <w:tcPr>
            <w:tcW w:w="715" w:type="dxa"/>
          </w:tcPr>
          <w:p w14:paraId="32042508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80" w:type="dxa"/>
          </w:tcPr>
          <w:p w14:paraId="640D7B0C" w14:textId="77777777" w:rsidR="00D87808" w:rsidRPr="008A7FCE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  <w:lang w:val="sv-SE"/>
              </w:rPr>
            </w:pPr>
            <w:r w:rsidRPr="008A7FCE">
              <w:rPr>
                <w:rFonts w:asciiTheme="majorBidi" w:hAnsiTheme="majorBidi" w:cstheme="majorBidi"/>
                <w:sz w:val="24"/>
                <w:szCs w:val="24"/>
                <w:lang w:val="sv-SE"/>
              </w:rPr>
              <w:t>exp Pelvis/ or pelvis.mp.</w:t>
            </w:r>
          </w:p>
        </w:tc>
        <w:tc>
          <w:tcPr>
            <w:tcW w:w="1080" w:type="dxa"/>
          </w:tcPr>
          <w:p w14:paraId="74365EB6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70963</w:t>
            </w:r>
          </w:p>
        </w:tc>
      </w:tr>
      <w:tr w:rsidR="00D87808" w:rsidRPr="00D87808" w14:paraId="23EBCA8B" w14:textId="77777777" w:rsidTr="00F40290">
        <w:tc>
          <w:tcPr>
            <w:tcW w:w="715" w:type="dxa"/>
          </w:tcPr>
          <w:p w14:paraId="765FA11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580" w:type="dxa"/>
          </w:tcPr>
          <w:p w14:paraId="4DB46738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acetabulum.mp. or exp Acetabulum/</w:t>
            </w:r>
          </w:p>
        </w:tc>
        <w:tc>
          <w:tcPr>
            <w:tcW w:w="1080" w:type="dxa"/>
          </w:tcPr>
          <w:p w14:paraId="1CE8A417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4733</w:t>
            </w:r>
          </w:p>
        </w:tc>
      </w:tr>
      <w:tr w:rsidR="00D87808" w:rsidRPr="00D87808" w14:paraId="2EC753F4" w14:textId="77777777" w:rsidTr="00F40290">
        <w:tc>
          <w:tcPr>
            <w:tcW w:w="715" w:type="dxa"/>
          </w:tcPr>
          <w:p w14:paraId="27C5F536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580" w:type="dxa"/>
          </w:tcPr>
          <w:p w14:paraId="705CF3B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 or 2 or 3</w:t>
            </w:r>
          </w:p>
        </w:tc>
        <w:tc>
          <w:tcPr>
            <w:tcW w:w="1080" w:type="dxa"/>
          </w:tcPr>
          <w:p w14:paraId="38FF21F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34646</w:t>
            </w:r>
          </w:p>
        </w:tc>
      </w:tr>
      <w:tr w:rsidR="00D87808" w:rsidRPr="00D87808" w14:paraId="0FB05FAB" w14:textId="77777777" w:rsidTr="00F40290">
        <w:tc>
          <w:tcPr>
            <w:tcW w:w="715" w:type="dxa"/>
          </w:tcPr>
          <w:p w14:paraId="2FEC9334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580" w:type="dxa"/>
          </w:tcPr>
          <w:p w14:paraId="21D80A62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OS imaging system.mp.  </w:t>
            </w:r>
          </w:p>
        </w:tc>
        <w:tc>
          <w:tcPr>
            <w:tcW w:w="1080" w:type="dxa"/>
          </w:tcPr>
          <w:p w14:paraId="781318EE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  <w:tr w:rsidR="00D87808" w:rsidRPr="00D87808" w14:paraId="7B77AAAB" w14:textId="77777777" w:rsidTr="00F40290">
        <w:tc>
          <w:tcPr>
            <w:tcW w:w="715" w:type="dxa"/>
          </w:tcPr>
          <w:p w14:paraId="7C52EAAD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580" w:type="dxa"/>
          </w:tcPr>
          <w:p w14:paraId="1401DA99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OS imaging technology.mp.  </w:t>
            </w:r>
          </w:p>
        </w:tc>
        <w:tc>
          <w:tcPr>
            <w:tcW w:w="1080" w:type="dxa"/>
          </w:tcPr>
          <w:p w14:paraId="262BDAD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87808" w:rsidRPr="00D87808" w14:paraId="7DF0F60C" w14:textId="77777777" w:rsidTr="00F40290">
        <w:tc>
          <w:tcPr>
            <w:tcW w:w="715" w:type="dxa"/>
          </w:tcPr>
          <w:p w14:paraId="38DB5B48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580" w:type="dxa"/>
          </w:tcPr>
          <w:p w14:paraId="5249A80E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OS system.mp.  </w:t>
            </w:r>
          </w:p>
        </w:tc>
        <w:tc>
          <w:tcPr>
            <w:tcW w:w="1080" w:type="dxa"/>
          </w:tcPr>
          <w:p w14:paraId="6EC10530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</w:tr>
      <w:tr w:rsidR="00D87808" w:rsidRPr="00D87808" w14:paraId="08ACD6D8" w14:textId="77777777" w:rsidTr="00F40290">
        <w:tc>
          <w:tcPr>
            <w:tcW w:w="715" w:type="dxa"/>
          </w:tcPr>
          <w:p w14:paraId="201C350E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580" w:type="dxa"/>
          </w:tcPr>
          <w:p w14:paraId="752C15F3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OS X-ray.mp.  </w:t>
            </w:r>
          </w:p>
        </w:tc>
        <w:tc>
          <w:tcPr>
            <w:tcW w:w="1080" w:type="dxa"/>
          </w:tcPr>
          <w:p w14:paraId="37531080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D87808" w:rsidRPr="00D87808" w14:paraId="1A4B1B59" w14:textId="77777777" w:rsidTr="00F40290">
        <w:tc>
          <w:tcPr>
            <w:tcW w:w="715" w:type="dxa"/>
          </w:tcPr>
          <w:p w14:paraId="69BAD5DD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580" w:type="dxa"/>
          </w:tcPr>
          <w:p w14:paraId="3FAB5E5F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OS.mp.  </w:t>
            </w:r>
          </w:p>
        </w:tc>
        <w:tc>
          <w:tcPr>
            <w:tcW w:w="1080" w:type="dxa"/>
          </w:tcPr>
          <w:p w14:paraId="2C50293F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4468</w:t>
            </w:r>
          </w:p>
        </w:tc>
      </w:tr>
      <w:tr w:rsidR="00D87808" w:rsidRPr="00D87808" w14:paraId="11454730" w14:textId="77777777" w:rsidTr="00F40290">
        <w:tc>
          <w:tcPr>
            <w:tcW w:w="715" w:type="dxa"/>
          </w:tcPr>
          <w:p w14:paraId="4E64E76B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580" w:type="dxa"/>
          </w:tcPr>
          <w:p w14:paraId="100ED5A8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OS - Imaging.mp.  </w:t>
            </w:r>
          </w:p>
        </w:tc>
        <w:tc>
          <w:tcPr>
            <w:tcW w:w="1080" w:type="dxa"/>
          </w:tcPr>
          <w:p w14:paraId="24274315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</w:tr>
      <w:tr w:rsidR="00D87808" w:rsidRPr="00D87808" w14:paraId="228E8F65" w14:textId="77777777" w:rsidTr="00F40290">
        <w:tc>
          <w:tcPr>
            <w:tcW w:w="715" w:type="dxa"/>
          </w:tcPr>
          <w:p w14:paraId="29C8A5A6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580" w:type="dxa"/>
          </w:tcPr>
          <w:p w14:paraId="1187A767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biplanar low dose radiography.mp.  </w:t>
            </w:r>
          </w:p>
        </w:tc>
        <w:tc>
          <w:tcPr>
            <w:tcW w:w="1080" w:type="dxa"/>
          </w:tcPr>
          <w:p w14:paraId="1C2DC295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87808" w:rsidRPr="00D87808" w14:paraId="794C4722" w14:textId="77777777" w:rsidTr="00F40290">
        <w:tc>
          <w:tcPr>
            <w:tcW w:w="715" w:type="dxa"/>
          </w:tcPr>
          <w:p w14:paraId="521FD12F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580" w:type="dxa"/>
          </w:tcPr>
          <w:p w14:paraId="29A8DA75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low-dose biplanar imaging system.mp</w:t>
            </w:r>
          </w:p>
        </w:tc>
        <w:tc>
          <w:tcPr>
            <w:tcW w:w="1080" w:type="dxa"/>
          </w:tcPr>
          <w:p w14:paraId="4DD180F0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D87808" w:rsidRPr="00D87808" w14:paraId="1A3CED5C" w14:textId="77777777" w:rsidTr="00F40290">
        <w:tc>
          <w:tcPr>
            <w:tcW w:w="715" w:type="dxa"/>
          </w:tcPr>
          <w:p w14:paraId="7E51DC48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580" w:type="dxa"/>
          </w:tcPr>
          <w:p w14:paraId="257CBCF4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low-dose biplanar radiographs.mp.  </w:t>
            </w:r>
          </w:p>
        </w:tc>
        <w:tc>
          <w:tcPr>
            <w:tcW w:w="1080" w:type="dxa"/>
          </w:tcPr>
          <w:p w14:paraId="3D69ADC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D87808" w:rsidRPr="00D87808" w14:paraId="4E7FE7BA" w14:textId="77777777" w:rsidTr="00F40290">
        <w:tc>
          <w:tcPr>
            <w:tcW w:w="715" w:type="dxa"/>
          </w:tcPr>
          <w:p w14:paraId="2E6AA722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580" w:type="dxa"/>
          </w:tcPr>
          <w:p w14:paraId="4C9A8C7B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OS stereoradiography.mp.  </w:t>
            </w:r>
          </w:p>
        </w:tc>
        <w:tc>
          <w:tcPr>
            <w:tcW w:w="1080" w:type="dxa"/>
          </w:tcPr>
          <w:p w14:paraId="600C2F50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D87808" w:rsidRPr="00D87808" w14:paraId="4605CFA9" w14:textId="77777777" w:rsidTr="00F40290">
        <w:tc>
          <w:tcPr>
            <w:tcW w:w="715" w:type="dxa"/>
          </w:tcPr>
          <w:p w14:paraId="1BE9B858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580" w:type="dxa"/>
          </w:tcPr>
          <w:p w14:paraId="7051BF6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OS </w:t>
            </w:r>
            <w:proofErr w:type="spellStart"/>
            <w:r w:rsidRPr="00D87808">
              <w:rPr>
                <w:rFonts w:asciiTheme="majorBidi" w:hAnsiTheme="majorBidi" w:cstheme="majorBidi"/>
                <w:sz w:val="24"/>
                <w:szCs w:val="24"/>
              </w:rPr>
              <w:t>stereoradiography</w:t>
            </w:r>
            <w:proofErr w:type="spellEnd"/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 system.mp.  </w:t>
            </w:r>
          </w:p>
        </w:tc>
        <w:tc>
          <w:tcPr>
            <w:tcW w:w="1080" w:type="dxa"/>
          </w:tcPr>
          <w:p w14:paraId="0B292F3C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D87808" w:rsidRPr="00D87808" w14:paraId="484195EF" w14:textId="77777777" w:rsidTr="00F40290">
        <w:tc>
          <w:tcPr>
            <w:tcW w:w="715" w:type="dxa"/>
          </w:tcPr>
          <w:p w14:paraId="67FC6F71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580" w:type="dxa"/>
          </w:tcPr>
          <w:p w14:paraId="5A4C3537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3D stereoradiography.mp.  </w:t>
            </w:r>
          </w:p>
        </w:tc>
        <w:tc>
          <w:tcPr>
            <w:tcW w:w="1080" w:type="dxa"/>
          </w:tcPr>
          <w:p w14:paraId="38A25FC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87808" w:rsidRPr="00D87808" w14:paraId="02C4B5B9" w14:textId="77777777" w:rsidTr="00F40290">
        <w:tc>
          <w:tcPr>
            <w:tcW w:w="715" w:type="dxa"/>
          </w:tcPr>
          <w:p w14:paraId="1721CB97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580" w:type="dxa"/>
          </w:tcPr>
          <w:p w14:paraId="068C2A90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5 or 6 or 7 or 8 or 9 or 10 or 11 or 12 or 13 or 14 or 15 or 16</w:t>
            </w:r>
          </w:p>
        </w:tc>
        <w:tc>
          <w:tcPr>
            <w:tcW w:w="1080" w:type="dxa"/>
          </w:tcPr>
          <w:p w14:paraId="4A498D76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4476</w:t>
            </w:r>
          </w:p>
        </w:tc>
      </w:tr>
      <w:tr w:rsidR="00D87808" w:rsidRPr="00D87808" w14:paraId="74F223B9" w14:textId="77777777" w:rsidTr="00F40290">
        <w:tc>
          <w:tcPr>
            <w:tcW w:w="715" w:type="dxa"/>
          </w:tcPr>
          <w:p w14:paraId="4F7C231E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580" w:type="dxa"/>
          </w:tcPr>
          <w:p w14:paraId="685C167B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exp Tomography, X-Ray Computed/ or CT scan.mp.  </w:t>
            </w:r>
          </w:p>
        </w:tc>
        <w:tc>
          <w:tcPr>
            <w:tcW w:w="1080" w:type="dxa"/>
          </w:tcPr>
          <w:p w14:paraId="2FD762B2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473406</w:t>
            </w:r>
          </w:p>
        </w:tc>
      </w:tr>
      <w:tr w:rsidR="00D87808" w:rsidRPr="00D87808" w14:paraId="78FF55C5" w14:textId="77777777" w:rsidTr="00F40290">
        <w:tc>
          <w:tcPr>
            <w:tcW w:w="715" w:type="dxa"/>
          </w:tcPr>
          <w:p w14:paraId="085160F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580" w:type="dxa"/>
          </w:tcPr>
          <w:p w14:paraId="35021889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CT.mp.  </w:t>
            </w:r>
          </w:p>
        </w:tc>
        <w:tc>
          <w:tcPr>
            <w:tcW w:w="1080" w:type="dxa"/>
          </w:tcPr>
          <w:p w14:paraId="2C73FEB6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361409</w:t>
            </w:r>
          </w:p>
        </w:tc>
      </w:tr>
      <w:tr w:rsidR="00D87808" w:rsidRPr="00D87808" w14:paraId="20D61AAB" w14:textId="77777777" w:rsidTr="00F40290">
        <w:tc>
          <w:tcPr>
            <w:tcW w:w="715" w:type="dxa"/>
          </w:tcPr>
          <w:p w14:paraId="768A559B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580" w:type="dxa"/>
          </w:tcPr>
          <w:p w14:paraId="34032301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computed tomography.mp.  </w:t>
            </w:r>
          </w:p>
        </w:tc>
        <w:tc>
          <w:tcPr>
            <w:tcW w:w="1080" w:type="dxa"/>
          </w:tcPr>
          <w:p w14:paraId="7762B567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87951</w:t>
            </w:r>
          </w:p>
        </w:tc>
      </w:tr>
      <w:tr w:rsidR="00D87808" w:rsidRPr="00D87808" w14:paraId="58A41ADF" w14:textId="77777777" w:rsidTr="00F40290">
        <w:tc>
          <w:tcPr>
            <w:tcW w:w="715" w:type="dxa"/>
          </w:tcPr>
          <w:p w14:paraId="50C9DB7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580" w:type="dxa"/>
          </w:tcPr>
          <w:p w14:paraId="6AF5AA7D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18 or 19 or 20  </w:t>
            </w:r>
          </w:p>
        </w:tc>
        <w:tc>
          <w:tcPr>
            <w:tcW w:w="1080" w:type="dxa"/>
          </w:tcPr>
          <w:p w14:paraId="6D9A6F13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709719</w:t>
            </w:r>
          </w:p>
        </w:tc>
      </w:tr>
      <w:tr w:rsidR="00D87808" w:rsidRPr="00D87808" w14:paraId="33C5FF27" w14:textId="77777777" w:rsidTr="00F40290">
        <w:tc>
          <w:tcPr>
            <w:tcW w:w="715" w:type="dxa"/>
          </w:tcPr>
          <w:p w14:paraId="2AA7B74D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580" w:type="dxa"/>
          </w:tcPr>
          <w:p w14:paraId="7F2FDA16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17 and 21  </w:t>
            </w:r>
          </w:p>
        </w:tc>
        <w:tc>
          <w:tcPr>
            <w:tcW w:w="1080" w:type="dxa"/>
          </w:tcPr>
          <w:p w14:paraId="69CE8B61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</w:tr>
      <w:tr w:rsidR="00D87808" w:rsidRPr="00D87808" w14:paraId="3B1E5832" w14:textId="77777777" w:rsidTr="00F40290">
        <w:tc>
          <w:tcPr>
            <w:tcW w:w="715" w:type="dxa"/>
          </w:tcPr>
          <w:p w14:paraId="4DDA38C2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580" w:type="dxa"/>
          </w:tcPr>
          <w:p w14:paraId="47C05027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 xml:space="preserve">4 and 22  </w:t>
            </w:r>
          </w:p>
        </w:tc>
        <w:tc>
          <w:tcPr>
            <w:tcW w:w="1080" w:type="dxa"/>
          </w:tcPr>
          <w:p w14:paraId="37CFD4AA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D87808" w:rsidRPr="00D87808" w14:paraId="65FF1C8F" w14:textId="77777777" w:rsidTr="00F40290">
        <w:tc>
          <w:tcPr>
            <w:tcW w:w="715" w:type="dxa"/>
          </w:tcPr>
          <w:p w14:paraId="162A5939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580" w:type="dxa"/>
          </w:tcPr>
          <w:p w14:paraId="71AD9820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limit 23 to English language</w:t>
            </w:r>
          </w:p>
        </w:tc>
        <w:tc>
          <w:tcPr>
            <w:tcW w:w="1080" w:type="dxa"/>
          </w:tcPr>
          <w:p w14:paraId="2BB1FB36" w14:textId="77777777" w:rsidR="00D87808" w:rsidRPr="00D87808" w:rsidRDefault="00D87808" w:rsidP="00D87808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</w:tbl>
    <w:p w14:paraId="06F780E8" w14:textId="77777777" w:rsidR="00D87808" w:rsidRPr="00D87808" w:rsidRDefault="00D87808" w:rsidP="00D87808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</w:p>
    <w:p w14:paraId="6018E76C" w14:textId="77777777" w:rsidR="00D87808" w:rsidRPr="00D87808" w:rsidRDefault="00D87808" w:rsidP="00D87808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</w:p>
    <w:p w14:paraId="3672FB58" w14:textId="77777777" w:rsidR="00D87808" w:rsidRPr="00D87808" w:rsidRDefault="00D87808" w:rsidP="00D87808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</w:p>
    <w:p w14:paraId="74212207" w14:textId="77777777" w:rsidR="00D87808" w:rsidRPr="00D87808" w:rsidRDefault="00D87808" w:rsidP="00D87808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</w:p>
    <w:p w14:paraId="36235630" w14:textId="77777777" w:rsidR="00D87808" w:rsidRPr="00D87808" w:rsidRDefault="00D87808" w:rsidP="00D87808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</w:p>
    <w:p w14:paraId="04AE3BCB" w14:textId="77777777" w:rsidR="00D87808" w:rsidRPr="00D87808" w:rsidRDefault="00D87808" w:rsidP="00D87808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</w:p>
    <w:p w14:paraId="2B3891BF" w14:textId="77777777" w:rsidR="00D87808" w:rsidRPr="00D87808" w:rsidRDefault="00D87808" w:rsidP="00D87808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</w:p>
    <w:p w14:paraId="343C0C4D" w14:textId="77777777" w:rsidR="00D87808" w:rsidRPr="00D87808" w:rsidRDefault="00D87808" w:rsidP="00D87808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</w:p>
    <w:p w14:paraId="7EB0BD7C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D62443E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DE0E4A7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  <w:r w:rsidRPr="00D87808">
        <w:rPr>
          <w:rFonts w:asciiTheme="majorBidi" w:hAnsiTheme="majorBidi" w:cstheme="majorBidi"/>
          <w:sz w:val="24"/>
          <w:szCs w:val="24"/>
        </w:rPr>
        <w:t>A.2 Web of science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744"/>
        <w:gridCol w:w="6197"/>
        <w:gridCol w:w="2069"/>
      </w:tblGrid>
      <w:tr w:rsidR="00D87808" w:rsidRPr="00D87808" w14:paraId="2D1C5624" w14:textId="77777777" w:rsidTr="00F40290">
        <w:trPr>
          <w:trHeight w:val="278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A43F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#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9ECF7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arches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7EA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D87808" w:rsidRPr="00D87808" w14:paraId="05D985C3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16BC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FD2A9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=(hip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1676C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23,012</w:t>
            </w:r>
          </w:p>
        </w:tc>
      </w:tr>
      <w:tr w:rsidR="00D87808" w:rsidRPr="00D87808" w14:paraId="54B6424B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D300F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54F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=(pelvis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E47D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29,727</w:t>
            </w:r>
          </w:p>
        </w:tc>
      </w:tr>
      <w:tr w:rsidR="00D87808" w:rsidRPr="00D87808" w14:paraId="364DB49B" w14:textId="77777777" w:rsidTr="00F40290">
        <w:trPr>
          <w:trHeight w:val="24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0C96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1D26C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=(acetabulum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263DC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2,375</w:t>
            </w:r>
          </w:p>
        </w:tc>
      </w:tr>
      <w:tr w:rsidR="00D87808" w:rsidRPr="00D87808" w14:paraId="0C795CA4" w14:textId="77777777" w:rsidTr="00F40290">
        <w:trPr>
          <w:trHeight w:val="24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6754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E065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1 OR #2 OR #3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38D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436,712</w:t>
            </w:r>
          </w:p>
        </w:tc>
      </w:tr>
      <w:tr w:rsidR="00D87808" w:rsidRPr="00D87808" w14:paraId="05881773" w14:textId="77777777" w:rsidTr="00F40290">
        <w:trPr>
          <w:trHeight w:val="278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B7B4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B29B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OS imaging system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D1E17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,502</w:t>
            </w:r>
          </w:p>
        </w:tc>
      </w:tr>
      <w:tr w:rsidR="00D87808" w:rsidRPr="00D87808" w14:paraId="41AB10C9" w14:textId="77777777" w:rsidTr="00F40290">
        <w:trPr>
          <w:trHeight w:val="289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84801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F352A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2D2D2D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OS imaging technology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76E30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4</w:t>
            </w:r>
          </w:p>
        </w:tc>
      </w:tr>
      <w:tr w:rsidR="00D87808" w:rsidRPr="00D87808" w14:paraId="617AB073" w14:textId="77777777" w:rsidTr="00F40290">
        <w:trPr>
          <w:trHeight w:val="289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FD7D8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857B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OS system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A67B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,870</w:t>
            </w:r>
          </w:p>
        </w:tc>
      </w:tr>
      <w:tr w:rsidR="00D87808" w:rsidRPr="00D87808" w14:paraId="5796A412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0101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BDF7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OS X-ray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2849F" w14:textId="77777777" w:rsidR="00D87808" w:rsidRPr="00D87808" w:rsidRDefault="00D87808" w:rsidP="00D87808">
            <w:pPr>
              <w:tabs>
                <w:tab w:val="left" w:pos="2032"/>
              </w:tabs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,301</w:t>
            </w:r>
          </w:p>
        </w:tc>
      </w:tr>
      <w:tr w:rsidR="00D87808" w:rsidRPr="00D87808" w14:paraId="084EF69B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13E59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1C72F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=(EOS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30A4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,634</w:t>
            </w:r>
          </w:p>
        </w:tc>
      </w:tr>
      <w:tr w:rsidR="00D87808" w:rsidRPr="00D87808" w14:paraId="14A3F59B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7487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4B56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OS - Imaging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F3F81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744</w:t>
            </w:r>
          </w:p>
        </w:tc>
      </w:tr>
      <w:tr w:rsidR="00D87808" w:rsidRPr="00D87808" w14:paraId="38507305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2088F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F3A34" w14:textId="77777777" w:rsidR="00D87808" w:rsidRPr="00D87808" w:rsidRDefault="00D87808" w:rsidP="00D87808">
            <w:pPr>
              <w:tabs>
                <w:tab w:val="left" w:pos="1056"/>
              </w:tabs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planar low dose radiography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8B83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</w:p>
        </w:tc>
      </w:tr>
      <w:tr w:rsidR="00D87808" w:rsidRPr="00D87808" w14:paraId="2C75B9B8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95A84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2294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-dose biplanar imaging system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78DB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</w:p>
        </w:tc>
      </w:tr>
      <w:tr w:rsidR="00D87808" w:rsidRPr="00D87808" w14:paraId="35809727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29FE3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8B59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-dose biplanar radiographs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AC4E6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</w:p>
        </w:tc>
      </w:tr>
      <w:tr w:rsidR="00D87808" w:rsidRPr="00D87808" w14:paraId="7DF43B9A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386B7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3E243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OS </w:t>
            </w:r>
            <w:proofErr w:type="spell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reoradiography</w:t>
            </w:r>
            <w:proofErr w:type="spell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FEA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</w:tr>
      <w:tr w:rsidR="00D87808" w:rsidRPr="00D87808" w14:paraId="1BD008EC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9056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103C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OS </w:t>
            </w:r>
            <w:proofErr w:type="spell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reoradiography</w:t>
            </w:r>
            <w:proofErr w:type="spell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ystem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B4056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</w:tr>
      <w:tr w:rsidR="00D87808" w:rsidRPr="00D87808" w14:paraId="405A4C25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30BDF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1E17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3D </w:t>
            </w:r>
            <w:proofErr w:type="spell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reoradiography</w:t>
            </w:r>
            <w:proofErr w:type="spell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E150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</w:p>
        </w:tc>
      </w:tr>
      <w:tr w:rsidR="00D87808" w:rsidRPr="00D87808" w14:paraId="7D51CAE3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7F8B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E4793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5 OR #6 OR #7 OR #8 OR #9 OR #10 OR #11 OR #12 OR #13 OR #14 OR #15 OR #16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C8ED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,754</w:t>
            </w:r>
          </w:p>
        </w:tc>
      </w:tr>
      <w:tr w:rsidR="00D87808" w:rsidRPr="00D87808" w14:paraId="08818987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6A90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F924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T scan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FCA51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2,291</w:t>
            </w:r>
          </w:p>
        </w:tc>
      </w:tr>
      <w:tr w:rsidR="00D87808" w:rsidRPr="00D87808" w14:paraId="2773FD46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5BC8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B778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=(CT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45453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5,397</w:t>
            </w:r>
          </w:p>
        </w:tc>
      </w:tr>
      <w:tr w:rsidR="00D87808" w:rsidRPr="00D87808" w14:paraId="598C274E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297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C900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=(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puted tomography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F354A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4,322</w:t>
            </w:r>
          </w:p>
        </w:tc>
      </w:tr>
      <w:tr w:rsidR="00D87808" w:rsidRPr="00D87808" w14:paraId="761B2542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CC9DA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8AD53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18 OR #19 OR #20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302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,239,613</w:t>
            </w:r>
          </w:p>
        </w:tc>
      </w:tr>
      <w:tr w:rsidR="00D87808" w:rsidRPr="00D87808" w14:paraId="080A7327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1390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C816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17 AND #21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BCF9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7</w:t>
            </w:r>
          </w:p>
        </w:tc>
      </w:tr>
      <w:tr w:rsidR="00D87808" w:rsidRPr="00D87808" w14:paraId="5F94213F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58B7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2B24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4 AND #22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BC29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</w:t>
            </w:r>
          </w:p>
        </w:tc>
      </w:tr>
      <w:tr w:rsidR="00D87808" w:rsidRPr="00D87808" w14:paraId="259D96B7" w14:textId="77777777" w:rsidTr="00F40290">
        <w:trPr>
          <w:trHeight w:val="267"/>
        </w:trPr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4F4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CF2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23 Refined by: LANGUAGES: (ENGLISH)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AF6DF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</w:tr>
    </w:tbl>
    <w:p w14:paraId="29ABABD2" w14:textId="77777777" w:rsidR="00D87808" w:rsidRPr="00D87808" w:rsidRDefault="00D87808" w:rsidP="00D87808">
      <w:pPr>
        <w:pStyle w:val="ListParagraph"/>
        <w:ind w:left="108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9EB59C0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4DEF903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903AEE6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D5979FC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CA97683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C3461BE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096B447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08EE42F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4D49121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  <w:r w:rsidRPr="00D87808">
        <w:rPr>
          <w:rFonts w:asciiTheme="majorBidi" w:hAnsiTheme="majorBidi" w:cstheme="majorBidi"/>
          <w:sz w:val="24"/>
          <w:szCs w:val="24"/>
        </w:rPr>
        <w:t>A.3 Cochrane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744"/>
        <w:gridCol w:w="6197"/>
        <w:gridCol w:w="2069"/>
      </w:tblGrid>
      <w:tr w:rsidR="00D87808" w:rsidRPr="00D87808" w14:paraId="0B06B2CE" w14:textId="77777777" w:rsidTr="00F40290">
        <w:trPr>
          <w:trHeight w:val="278"/>
        </w:trPr>
        <w:tc>
          <w:tcPr>
            <w:tcW w:w="744" w:type="dxa"/>
          </w:tcPr>
          <w:p w14:paraId="09D05F5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#</w:t>
            </w:r>
          </w:p>
        </w:tc>
        <w:tc>
          <w:tcPr>
            <w:tcW w:w="6197" w:type="dxa"/>
          </w:tcPr>
          <w:p w14:paraId="19E6DAA9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485F4C80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Results</w:t>
            </w:r>
          </w:p>
        </w:tc>
      </w:tr>
      <w:tr w:rsidR="00D87808" w:rsidRPr="00D87808" w14:paraId="2A81D8F1" w14:textId="77777777" w:rsidTr="00F40290">
        <w:trPr>
          <w:trHeight w:val="267"/>
        </w:trPr>
        <w:tc>
          <w:tcPr>
            <w:tcW w:w="744" w:type="dxa"/>
          </w:tcPr>
          <w:p w14:paraId="1B06365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197" w:type="dxa"/>
          </w:tcPr>
          <w:p w14:paraId="585EA514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(acetabular anteversion OR femoral anteversion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:</w:t>
            </w:r>
            <w:proofErr w:type="spell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ti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41EFE06F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07</w:t>
            </w:r>
          </w:p>
        </w:tc>
      </w:tr>
      <w:tr w:rsidR="00D87808" w:rsidRPr="00D87808" w14:paraId="0129C620" w14:textId="77777777" w:rsidTr="00F40290">
        <w:trPr>
          <w:trHeight w:val="247"/>
        </w:trPr>
        <w:tc>
          <w:tcPr>
            <w:tcW w:w="744" w:type="dxa"/>
          </w:tcPr>
          <w:p w14:paraId="526C6E7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197" w:type="dxa"/>
          </w:tcPr>
          <w:p w14:paraId="24D7A28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(EOS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:</w:t>
            </w:r>
            <w:proofErr w:type="spell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ti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7F83DFB3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120</w:t>
            </w:r>
          </w:p>
        </w:tc>
      </w:tr>
      <w:tr w:rsidR="00D87808" w:rsidRPr="00D87808" w14:paraId="4630DDBF" w14:textId="77777777" w:rsidTr="00F40290">
        <w:trPr>
          <w:trHeight w:val="278"/>
        </w:trPr>
        <w:tc>
          <w:tcPr>
            <w:tcW w:w="744" w:type="dxa"/>
          </w:tcPr>
          <w:p w14:paraId="3AA262E9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197" w:type="dxa"/>
          </w:tcPr>
          <w:p w14:paraId="02B961B6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(biplanar low dose radiography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:</w:t>
            </w:r>
            <w:proofErr w:type="spell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ti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1CE632A0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D87808" w:rsidRPr="00D87808" w14:paraId="593C73EE" w14:textId="77777777" w:rsidTr="00F40290">
        <w:trPr>
          <w:trHeight w:val="289"/>
        </w:trPr>
        <w:tc>
          <w:tcPr>
            <w:tcW w:w="744" w:type="dxa"/>
          </w:tcPr>
          <w:p w14:paraId="5BB7CD04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6197" w:type="dxa"/>
          </w:tcPr>
          <w:p w14:paraId="3540EA1F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2D2D2D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2D2D2D"/>
                <w:sz w:val="24"/>
                <w:szCs w:val="24"/>
              </w:rPr>
              <w:t>#2 OR #3</w:t>
            </w:r>
          </w:p>
        </w:tc>
        <w:tc>
          <w:tcPr>
            <w:tcW w:w="2069" w:type="dxa"/>
          </w:tcPr>
          <w:p w14:paraId="16626EAC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121</w:t>
            </w:r>
          </w:p>
        </w:tc>
      </w:tr>
      <w:tr w:rsidR="00D87808" w:rsidRPr="00D87808" w14:paraId="34CA06D5" w14:textId="77777777" w:rsidTr="00F40290">
        <w:trPr>
          <w:trHeight w:val="289"/>
        </w:trPr>
        <w:tc>
          <w:tcPr>
            <w:tcW w:w="744" w:type="dxa"/>
          </w:tcPr>
          <w:p w14:paraId="7F385B2E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6197" w:type="dxa"/>
          </w:tcPr>
          <w:p w14:paraId="300EFF3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(CT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:</w:t>
            </w:r>
            <w:proofErr w:type="spell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ti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4A62364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77481</w:t>
            </w:r>
          </w:p>
        </w:tc>
      </w:tr>
      <w:tr w:rsidR="00D87808" w:rsidRPr="00D87808" w14:paraId="5E12D73B" w14:textId="77777777" w:rsidTr="00F40290">
        <w:trPr>
          <w:trHeight w:val="267"/>
        </w:trPr>
        <w:tc>
          <w:tcPr>
            <w:tcW w:w="744" w:type="dxa"/>
          </w:tcPr>
          <w:p w14:paraId="4574F19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197" w:type="dxa"/>
          </w:tcPr>
          <w:p w14:paraId="32643FD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(computed tomography</w:t>
            </w:r>
            <w:proofErr w:type="gram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):</w:t>
            </w:r>
            <w:proofErr w:type="spellStart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ti</w:t>
            </w:r>
            <w:proofErr w:type="gramEnd"/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,ab,kw</w:t>
            </w:r>
            <w:proofErr w:type="spellEnd"/>
          </w:p>
        </w:tc>
        <w:tc>
          <w:tcPr>
            <w:tcW w:w="2069" w:type="dxa"/>
          </w:tcPr>
          <w:p w14:paraId="4AF2C23F" w14:textId="77777777" w:rsidR="00D87808" w:rsidRPr="00D87808" w:rsidRDefault="00D87808" w:rsidP="00D87808">
            <w:pPr>
              <w:tabs>
                <w:tab w:val="left" w:pos="2032"/>
              </w:tabs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9679</w:t>
            </w:r>
          </w:p>
        </w:tc>
      </w:tr>
      <w:tr w:rsidR="00D87808" w:rsidRPr="00D87808" w14:paraId="443D8CB1" w14:textId="77777777" w:rsidTr="00F40290">
        <w:trPr>
          <w:trHeight w:val="267"/>
        </w:trPr>
        <w:tc>
          <w:tcPr>
            <w:tcW w:w="744" w:type="dxa"/>
          </w:tcPr>
          <w:p w14:paraId="13D7E54D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197" w:type="dxa"/>
          </w:tcPr>
          <w:p w14:paraId="5C847FE8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#5 OR #6</w:t>
            </w:r>
          </w:p>
        </w:tc>
        <w:tc>
          <w:tcPr>
            <w:tcW w:w="2069" w:type="dxa"/>
          </w:tcPr>
          <w:p w14:paraId="622BC551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606</w:t>
            </w:r>
          </w:p>
        </w:tc>
      </w:tr>
      <w:tr w:rsidR="00D87808" w:rsidRPr="00D87808" w14:paraId="5A212577" w14:textId="77777777" w:rsidTr="00F40290">
        <w:trPr>
          <w:trHeight w:val="267"/>
        </w:trPr>
        <w:tc>
          <w:tcPr>
            <w:tcW w:w="744" w:type="dxa"/>
          </w:tcPr>
          <w:p w14:paraId="084B3B18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197" w:type="dxa"/>
          </w:tcPr>
          <w:p w14:paraId="4926C48F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#4 AND #7</w:t>
            </w:r>
          </w:p>
        </w:tc>
        <w:tc>
          <w:tcPr>
            <w:tcW w:w="2069" w:type="dxa"/>
          </w:tcPr>
          <w:p w14:paraId="6F4F8EAB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</w:t>
            </w:r>
          </w:p>
        </w:tc>
      </w:tr>
      <w:tr w:rsidR="00D87808" w:rsidRPr="00D87808" w14:paraId="016863D8" w14:textId="77777777" w:rsidTr="00F40290">
        <w:trPr>
          <w:trHeight w:val="267"/>
        </w:trPr>
        <w:tc>
          <w:tcPr>
            <w:tcW w:w="744" w:type="dxa"/>
          </w:tcPr>
          <w:p w14:paraId="44A71D13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197" w:type="dxa"/>
          </w:tcPr>
          <w:p w14:paraId="5A132962" w14:textId="77777777" w:rsidR="00D87808" w:rsidRPr="00D87808" w:rsidRDefault="00D87808" w:rsidP="00D87808">
            <w:pPr>
              <w:tabs>
                <w:tab w:val="left" w:pos="1056"/>
              </w:tabs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8780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#1 AND #8</w:t>
            </w:r>
          </w:p>
        </w:tc>
        <w:tc>
          <w:tcPr>
            <w:tcW w:w="2069" w:type="dxa"/>
          </w:tcPr>
          <w:p w14:paraId="2C277962" w14:textId="77777777" w:rsidR="00D87808" w:rsidRPr="00D87808" w:rsidRDefault="00D87808" w:rsidP="00D87808">
            <w:pPr>
              <w:spacing w:line="276" w:lineRule="auto"/>
              <w:ind w:right="283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878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</w:tbl>
    <w:p w14:paraId="1CCB14A3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5E3696A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04FCF53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0D19425" w14:textId="77777777" w:rsidR="00D87808" w:rsidRPr="00D87808" w:rsidRDefault="00D87808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46AC071" w14:textId="77777777" w:rsidR="00081EAA" w:rsidRPr="00D87808" w:rsidRDefault="00081EAA" w:rsidP="00D87808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081EAA" w:rsidRPr="00D87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FE"/>
    <w:rsid w:val="00081EAA"/>
    <w:rsid w:val="00655AFE"/>
    <w:rsid w:val="007C1519"/>
    <w:rsid w:val="008A7FCE"/>
    <w:rsid w:val="0092414C"/>
    <w:rsid w:val="00D8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D260E"/>
  <w15:chartTrackingRefBased/>
  <w15:docId w15:val="{886190A0-49F1-4F9A-8BEC-7744AFF7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8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808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rsid w:val="00D87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Ghamdi</dc:creator>
  <cp:keywords/>
  <dc:description/>
  <cp:lastModifiedBy>Ahmed Alghamdi</cp:lastModifiedBy>
  <cp:revision>3</cp:revision>
  <dcterms:created xsi:type="dcterms:W3CDTF">2023-01-26T10:37:00Z</dcterms:created>
  <dcterms:modified xsi:type="dcterms:W3CDTF">2023-02-22T14:01:00Z</dcterms:modified>
</cp:coreProperties>
</file>